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BAFE7" w14:textId="53EBFDEA" w:rsidR="00CE1D94" w:rsidRPr="008F6D95" w:rsidRDefault="00CE1D94">
      <w:pPr>
        <w:rPr>
          <w:rFonts w:ascii="Times New Roman" w:hAnsi="Times New Roman" w:cs="Times New Roman"/>
        </w:rPr>
      </w:pPr>
      <w:r w:rsidRPr="008F6D95">
        <w:rPr>
          <w:rFonts w:ascii="Times New Roman" w:hAnsi="Times New Roman" w:cs="Times New Roman"/>
        </w:rPr>
        <w:t xml:space="preserve">Table </w:t>
      </w:r>
      <w:r w:rsidR="007724BB">
        <w:rPr>
          <w:rFonts w:ascii="Times New Roman" w:hAnsi="Times New Roman" w:cs="Times New Roman"/>
        </w:rPr>
        <w:t>S</w:t>
      </w:r>
      <w:r w:rsidRPr="008F6D95">
        <w:rPr>
          <w:rFonts w:ascii="Times New Roman" w:hAnsi="Times New Roman" w:cs="Times New Roman"/>
        </w:rPr>
        <w:t>1. Overview of datasets with their geo-features and their quantitative measurements in this analysis</w:t>
      </w:r>
      <w:r w:rsidR="008F6D95">
        <w:rPr>
          <w:rFonts w:ascii="Times New Roman" w:hAnsi="Times New Roman" w:cs="Times New Roman"/>
        </w:rPr>
        <w:t>.</w:t>
      </w: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1242"/>
        <w:gridCol w:w="1843"/>
        <w:gridCol w:w="1701"/>
        <w:gridCol w:w="2126"/>
        <w:gridCol w:w="1843"/>
        <w:gridCol w:w="2552"/>
        <w:gridCol w:w="2637"/>
      </w:tblGrid>
      <w:tr w:rsidR="008E49A0" w:rsidRPr="008F6D95" w14:paraId="6797538C" w14:textId="77777777" w:rsidTr="006328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84A1778" w14:textId="7F0CE793" w:rsidR="008E49A0" w:rsidRPr="008F6D95" w:rsidRDefault="008E49A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F6D95">
              <w:rPr>
                <w:rFonts w:ascii="Times New Roman" w:hAnsi="Times New Roman" w:cs="Times New Roman"/>
                <w:b w:val="0"/>
                <w:bCs w:val="0"/>
              </w:rPr>
              <w:t>Disease</w:t>
            </w:r>
          </w:p>
        </w:tc>
        <w:tc>
          <w:tcPr>
            <w:tcW w:w="1843" w:type="dxa"/>
          </w:tcPr>
          <w:p w14:paraId="3D7317C8" w14:textId="68E4F796" w:rsidR="008E49A0" w:rsidRPr="008F6D95" w:rsidRDefault="008E49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F6D95">
              <w:rPr>
                <w:rFonts w:ascii="Times New Roman" w:hAnsi="Times New Roman" w:cs="Times New Roman"/>
                <w:b w:val="0"/>
                <w:bCs w:val="0"/>
              </w:rPr>
              <w:t>GEO accession</w:t>
            </w:r>
          </w:p>
        </w:tc>
        <w:tc>
          <w:tcPr>
            <w:tcW w:w="1701" w:type="dxa"/>
          </w:tcPr>
          <w:p w14:paraId="03642E8C" w14:textId="66F05DC8" w:rsidR="008E49A0" w:rsidRPr="008F6D95" w:rsidRDefault="008E49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F6D95">
              <w:rPr>
                <w:rFonts w:ascii="Times New Roman" w:hAnsi="Times New Roman" w:cs="Times New Roman"/>
                <w:b w:val="0"/>
                <w:bCs w:val="0"/>
              </w:rPr>
              <w:t>GEO platform</w:t>
            </w:r>
          </w:p>
        </w:tc>
        <w:tc>
          <w:tcPr>
            <w:tcW w:w="2126" w:type="dxa"/>
          </w:tcPr>
          <w:p w14:paraId="51AEBB02" w14:textId="77777777" w:rsidR="008E49A0" w:rsidRPr="008F6D95" w:rsidRDefault="008E49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D95">
              <w:rPr>
                <w:rFonts w:ascii="Times New Roman" w:hAnsi="Times New Roman" w:cs="Times New Roman"/>
                <w:b w:val="0"/>
                <w:bCs w:val="0"/>
              </w:rPr>
              <w:t>Number of samples</w:t>
            </w:r>
          </w:p>
          <w:p w14:paraId="6757AB8B" w14:textId="2C7BAC8C" w:rsidR="008322B6" w:rsidRPr="008F6D95" w:rsidRDefault="008322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F6D95">
              <w:rPr>
                <w:rFonts w:ascii="Times New Roman" w:hAnsi="Times New Roman" w:cs="Times New Roman"/>
                <w:b w:val="0"/>
                <w:bCs w:val="0"/>
              </w:rPr>
              <w:t>(disease/control)</w:t>
            </w:r>
          </w:p>
        </w:tc>
        <w:tc>
          <w:tcPr>
            <w:tcW w:w="1843" w:type="dxa"/>
          </w:tcPr>
          <w:p w14:paraId="355A7100" w14:textId="5F0F41AE" w:rsidR="008E49A0" w:rsidRPr="008F6D95" w:rsidRDefault="008E49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F6D95">
              <w:rPr>
                <w:rFonts w:ascii="Times New Roman" w:hAnsi="Times New Roman" w:cs="Times New Roman"/>
                <w:b w:val="0"/>
                <w:bCs w:val="0"/>
              </w:rPr>
              <w:t>Total DEGs count</w:t>
            </w:r>
          </w:p>
        </w:tc>
        <w:tc>
          <w:tcPr>
            <w:tcW w:w="2552" w:type="dxa"/>
          </w:tcPr>
          <w:p w14:paraId="69ADD30E" w14:textId="1CA7983F" w:rsidR="008E49A0" w:rsidRPr="008F6D95" w:rsidRDefault="008E49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F6D95">
              <w:rPr>
                <w:rFonts w:ascii="Times New Roman" w:hAnsi="Times New Roman" w:cs="Times New Roman"/>
                <w:b w:val="0"/>
                <w:bCs w:val="0"/>
              </w:rPr>
              <w:t>Up regulated DEGs count</w:t>
            </w:r>
          </w:p>
        </w:tc>
        <w:tc>
          <w:tcPr>
            <w:tcW w:w="2637" w:type="dxa"/>
          </w:tcPr>
          <w:p w14:paraId="4C86B9EB" w14:textId="5AE6BA89" w:rsidR="008E49A0" w:rsidRPr="008F6D95" w:rsidRDefault="008E49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8F6D95">
              <w:rPr>
                <w:rFonts w:ascii="Times New Roman" w:hAnsi="Times New Roman" w:cs="Times New Roman"/>
                <w:b w:val="0"/>
                <w:bCs w:val="0"/>
              </w:rPr>
              <w:t>Down regulated DEGs count</w:t>
            </w:r>
          </w:p>
        </w:tc>
      </w:tr>
      <w:tr w:rsidR="008E49A0" w:rsidRPr="008F6D95" w14:paraId="0082768F" w14:textId="77777777" w:rsidTr="006328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77C04EC" w14:textId="2205601B" w:rsidR="008E49A0" w:rsidRPr="008F6D95" w:rsidRDefault="008E49A0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F6D95">
              <w:rPr>
                <w:rFonts w:ascii="Times New Roman" w:hAnsi="Times New Roman" w:cs="Times New Roman"/>
                <w:b w:val="0"/>
                <w:bCs w:val="0"/>
              </w:rPr>
              <w:t>COVID</w:t>
            </w:r>
            <w:r w:rsidR="00632823" w:rsidRPr="008F6D95">
              <w:rPr>
                <w:rFonts w:ascii="Times New Roman" w:hAnsi="Times New Roman" w:cs="Times New Roman"/>
                <w:b w:val="0"/>
                <w:bCs w:val="0"/>
              </w:rPr>
              <w:t>-19</w:t>
            </w:r>
          </w:p>
          <w:p w14:paraId="60E05D77" w14:textId="78CEC91E" w:rsidR="00632823" w:rsidRPr="008F6D95" w:rsidRDefault="0063282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8F6D95">
              <w:rPr>
                <w:rFonts w:ascii="Times New Roman" w:hAnsi="Times New Roman" w:cs="Times New Roman"/>
                <w:b w:val="0"/>
                <w:bCs w:val="0"/>
              </w:rPr>
              <w:t>COVID-19</w:t>
            </w:r>
          </w:p>
          <w:p w14:paraId="336D0045" w14:textId="5B3A2668" w:rsidR="00632823" w:rsidRPr="008F6D95" w:rsidRDefault="008E49A0">
            <w:pPr>
              <w:rPr>
                <w:rFonts w:ascii="Times New Roman" w:hAnsi="Times New Roman" w:cs="Times New Roman"/>
              </w:rPr>
            </w:pPr>
            <w:r w:rsidRPr="008F6D95">
              <w:rPr>
                <w:rFonts w:ascii="Times New Roman" w:hAnsi="Times New Roman" w:cs="Times New Roman"/>
                <w:b w:val="0"/>
                <w:bCs w:val="0"/>
              </w:rPr>
              <w:t>Sepsis</w:t>
            </w:r>
          </w:p>
        </w:tc>
        <w:tc>
          <w:tcPr>
            <w:tcW w:w="1843" w:type="dxa"/>
          </w:tcPr>
          <w:p w14:paraId="18EE5F98" w14:textId="28884C14" w:rsidR="008E49A0" w:rsidRPr="008F6D95" w:rsidRDefault="008E4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D95">
              <w:rPr>
                <w:rFonts w:ascii="Times New Roman" w:hAnsi="Times New Roman" w:cs="Times New Roman"/>
              </w:rPr>
              <w:t>GSE147507</w:t>
            </w:r>
          </w:p>
          <w:p w14:paraId="1AEA1D40" w14:textId="01C70CB8" w:rsidR="00632823" w:rsidRPr="008F6D95" w:rsidRDefault="00632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0" w:name="OLE_LINK1"/>
            <w:r w:rsidRPr="008F6D95">
              <w:rPr>
                <w:rFonts w:ascii="Times New Roman" w:hAnsi="Times New Roman" w:cs="Times New Roman"/>
              </w:rPr>
              <w:t>GSE196822</w:t>
            </w:r>
          </w:p>
          <w:bookmarkEnd w:id="0"/>
          <w:p w14:paraId="77B02BCF" w14:textId="1A6E7779" w:rsidR="008E49A0" w:rsidRPr="008F6D95" w:rsidRDefault="008E4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D95">
              <w:rPr>
                <w:rFonts w:ascii="Times New Roman" w:hAnsi="Times New Roman" w:cs="Times New Roman"/>
              </w:rPr>
              <w:t>GSE65682</w:t>
            </w:r>
          </w:p>
        </w:tc>
        <w:tc>
          <w:tcPr>
            <w:tcW w:w="1701" w:type="dxa"/>
          </w:tcPr>
          <w:p w14:paraId="30A31CF2" w14:textId="6B05164D" w:rsidR="008E49A0" w:rsidRPr="008F6D95" w:rsidRDefault="008E49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D95">
              <w:rPr>
                <w:rFonts w:ascii="Times New Roman" w:hAnsi="Times New Roman" w:cs="Times New Roman"/>
              </w:rPr>
              <w:t>GPL18573</w:t>
            </w:r>
          </w:p>
          <w:p w14:paraId="5C972254" w14:textId="2EE68D8E" w:rsidR="00632823" w:rsidRPr="008F6D95" w:rsidRDefault="000F5478" w:rsidP="000F5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D95">
              <w:rPr>
                <w:rFonts w:ascii="Times New Roman" w:hAnsi="Times New Roman" w:cs="Times New Roman"/>
              </w:rPr>
              <w:t>GPL20301</w:t>
            </w:r>
          </w:p>
          <w:p w14:paraId="3C8D8EBF" w14:textId="2270CDE2" w:rsidR="008E49A0" w:rsidRPr="008F6D95" w:rsidRDefault="008E49A0" w:rsidP="006328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D95">
              <w:rPr>
                <w:rFonts w:ascii="Times New Roman" w:hAnsi="Times New Roman" w:cs="Times New Roman"/>
              </w:rPr>
              <w:t>GPL13667</w:t>
            </w:r>
          </w:p>
        </w:tc>
        <w:tc>
          <w:tcPr>
            <w:tcW w:w="2126" w:type="dxa"/>
          </w:tcPr>
          <w:p w14:paraId="6A22DA90" w14:textId="2368EDBD" w:rsidR="00632823" w:rsidRPr="008F6D95" w:rsidRDefault="00632823" w:rsidP="00632823">
            <w:pPr>
              <w:ind w:firstLineChars="200" w:firstLine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D95">
              <w:rPr>
                <w:rFonts w:ascii="Times New Roman" w:hAnsi="Times New Roman" w:cs="Times New Roman"/>
              </w:rPr>
              <w:t>23/55</w:t>
            </w:r>
          </w:p>
          <w:p w14:paraId="60D83E6A" w14:textId="5391708A" w:rsidR="00632823" w:rsidRPr="008F6D95" w:rsidRDefault="000F5478" w:rsidP="00632823">
            <w:pPr>
              <w:ind w:firstLineChars="200" w:firstLine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D95">
              <w:rPr>
                <w:rFonts w:ascii="Times New Roman" w:hAnsi="Times New Roman" w:cs="Times New Roman"/>
              </w:rPr>
              <w:t>40/9</w:t>
            </w:r>
          </w:p>
          <w:p w14:paraId="6B93E780" w14:textId="2D0CD871" w:rsidR="008322B6" w:rsidRPr="008F6D95" w:rsidRDefault="008322B6" w:rsidP="00632823">
            <w:pPr>
              <w:ind w:firstLineChars="200" w:firstLine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D95">
              <w:rPr>
                <w:rFonts w:ascii="Times New Roman" w:hAnsi="Times New Roman" w:cs="Times New Roman"/>
              </w:rPr>
              <w:t>192/42</w:t>
            </w:r>
          </w:p>
        </w:tc>
        <w:tc>
          <w:tcPr>
            <w:tcW w:w="1843" w:type="dxa"/>
          </w:tcPr>
          <w:p w14:paraId="4F6DFD6E" w14:textId="295CE397" w:rsidR="008E49A0" w:rsidRPr="008F6D95" w:rsidRDefault="008E49A0" w:rsidP="00632823">
            <w:pPr>
              <w:ind w:firstLineChars="100" w:firstLine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D95">
              <w:rPr>
                <w:rFonts w:ascii="Times New Roman" w:hAnsi="Times New Roman" w:cs="Times New Roman"/>
              </w:rPr>
              <w:t>1855</w:t>
            </w:r>
          </w:p>
          <w:p w14:paraId="2E902D80" w14:textId="252FEABD" w:rsidR="00632823" w:rsidRPr="008F6D95" w:rsidRDefault="0024577E" w:rsidP="00632823">
            <w:pPr>
              <w:ind w:firstLineChars="100" w:firstLine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D95">
              <w:rPr>
                <w:rFonts w:ascii="Times New Roman" w:hAnsi="Times New Roman" w:cs="Times New Roman"/>
              </w:rPr>
              <w:t>-</w:t>
            </w:r>
          </w:p>
          <w:p w14:paraId="1DAA1A9E" w14:textId="62DF60C4" w:rsidR="008E49A0" w:rsidRPr="008F6D95" w:rsidRDefault="008E49A0" w:rsidP="00632823">
            <w:pPr>
              <w:ind w:firstLineChars="100" w:firstLine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D95">
              <w:rPr>
                <w:rFonts w:ascii="Times New Roman" w:hAnsi="Times New Roman" w:cs="Times New Roman"/>
              </w:rPr>
              <w:t>1086</w:t>
            </w:r>
          </w:p>
        </w:tc>
        <w:tc>
          <w:tcPr>
            <w:tcW w:w="2552" w:type="dxa"/>
          </w:tcPr>
          <w:p w14:paraId="36CE8DBC" w14:textId="1BB98CF2" w:rsidR="008E49A0" w:rsidRPr="008F6D95" w:rsidRDefault="008E49A0" w:rsidP="00632823">
            <w:pPr>
              <w:ind w:firstLineChars="300" w:firstLine="6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D95">
              <w:rPr>
                <w:rFonts w:ascii="Times New Roman" w:hAnsi="Times New Roman" w:cs="Times New Roman"/>
              </w:rPr>
              <w:t>1206</w:t>
            </w:r>
          </w:p>
          <w:p w14:paraId="46C141A9" w14:textId="3A4D0849" w:rsidR="00632823" w:rsidRPr="008F6D95" w:rsidRDefault="0024577E" w:rsidP="00632823">
            <w:pPr>
              <w:ind w:firstLineChars="300" w:firstLine="6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D95">
              <w:rPr>
                <w:rFonts w:ascii="Times New Roman" w:hAnsi="Times New Roman" w:cs="Times New Roman"/>
              </w:rPr>
              <w:t>-</w:t>
            </w:r>
          </w:p>
          <w:p w14:paraId="21CBE216" w14:textId="6C2E495C" w:rsidR="008E49A0" w:rsidRPr="008F6D95" w:rsidRDefault="008E49A0" w:rsidP="00632823">
            <w:pPr>
              <w:ind w:firstLineChars="300" w:firstLine="6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D95"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2637" w:type="dxa"/>
          </w:tcPr>
          <w:p w14:paraId="477F4645" w14:textId="7A924619" w:rsidR="008E49A0" w:rsidRPr="008F6D95" w:rsidRDefault="008E49A0" w:rsidP="00632823">
            <w:pPr>
              <w:ind w:firstLineChars="400" w:firstLine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D95">
              <w:rPr>
                <w:rFonts w:ascii="Times New Roman" w:hAnsi="Times New Roman" w:cs="Times New Roman"/>
              </w:rPr>
              <w:t>649</w:t>
            </w:r>
          </w:p>
          <w:p w14:paraId="5E779927" w14:textId="3843B821" w:rsidR="00632823" w:rsidRPr="008F6D95" w:rsidRDefault="0024577E" w:rsidP="00632823">
            <w:pPr>
              <w:ind w:firstLineChars="400" w:firstLine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D95">
              <w:rPr>
                <w:rFonts w:ascii="Times New Roman" w:hAnsi="Times New Roman" w:cs="Times New Roman"/>
              </w:rPr>
              <w:t>-</w:t>
            </w:r>
          </w:p>
          <w:p w14:paraId="25AD32CC" w14:textId="7F00D851" w:rsidR="008E49A0" w:rsidRPr="008F6D95" w:rsidRDefault="008E49A0" w:rsidP="00632823">
            <w:pPr>
              <w:ind w:firstLineChars="400" w:firstLine="8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D95">
              <w:rPr>
                <w:rFonts w:ascii="Times New Roman" w:hAnsi="Times New Roman" w:cs="Times New Roman"/>
              </w:rPr>
              <w:t>605</w:t>
            </w:r>
          </w:p>
        </w:tc>
      </w:tr>
    </w:tbl>
    <w:p w14:paraId="09E88764" w14:textId="77777777" w:rsidR="00CE1D94" w:rsidRDefault="00CE1D94"/>
    <w:sectPr w:rsidR="00CE1D94" w:rsidSect="008E49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78BB85" w14:textId="77777777" w:rsidR="000F6948" w:rsidRDefault="000F6948" w:rsidP="008E49A0">
      <w:r>
        <w:separator/>
      </w:r>
    </w:p>
  </w:endnote>
  <w:endnote w:type="continuationSeparator" w:id="0">
    <w:p w14:paraId="174DA8C1" w14:textId="77777777" w:rsidR="000F6948" w:rsidRDefault="000F6948" w:rsidP="008E49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51AE51" w14:textId="77777777" w:rsidR="000F6948" w:rsidRDefault="000F6948" w:rsidP="008E49A0">
      <w:r>
        <w:separator/>
      </w:r>
    </w:p>
  </w:footnote>
  <w:footnote w:type="continuationSeparator" w:id="0">
    <w:p w14:paraId="6BBE7280" w14:textId="77777777" w:rsidR="000F6948" w:rsidRDefault="000F6948" w:rsidP="008E49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C1D7A"/>
    <w:rsid w:val="000C1D7A"/>
    <w:rsid w:val="000D49FC"/>
    <w:rsid w:val="000F5478"/>
    <w:rsid w:val="000F6948"/>
    <w:rsid w:val="00163475"/>
    <w:rsid w:val="00184E23"/>
    <w:rsid w:val="001F0858"/>
    <w:rsid w:val="0024577E"/>
    <w:rsid w:val="00385D08"/>
    <w:rsid w:val="004615E5"/>
    <w:rsid w:val="004D2A63"/>
    <w:rsid w:val="005310E5"/>
    <w:rsid w:val="00632823"/>
    <w:rsid w:val="006E54AC"/>
    <w:rsid w:val="007724BB"/>
    <w:rsid w:val="008322B6"/>
    <w:rsid w:val="00860544"/>
    <w:rsid w:val="008E49A0"/>
    <w:rsid w:val="008F6D95"/>
    <w:rsid w:val="00905C81"/>
    <w:rsid w:val="009D0118"/>
    <w:rsid w:val="00A31124"/>
    <w:rsid w:val="00CE1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7143C5"/>
  <w15:chartTrackingRefBased/>
  <w15:docId w15:val="{248459A2-46BE-4D17-A7F1-9DC8F2C9D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CE1D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CE1D9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8E49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E49A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E49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E49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957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178586472</dc:creator>
  <cp:keywords/>
  <dc:description/>
  <cp:lastModifiedBy>8618178586472</cp:lastModifiedBy>
  <cp:revision>9</cp:revision>
  <dcterms:created xsi:type="dcterms:W3CDTF">2022-02-06T02:38:00Z</dcterms:created>
  <dcterms:modified xsi:type="dcterms:W3CDTF">2022-06-20T12:00:00Z</dcterms:modified>
</cp:coreProperties>
</file>